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XSpec="center" w:tblpY="1883"/>
        <w:tblW w:w="0" w:type="auto"/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1345"/>
        <w:gridCol w:w="905"/>
        <w:gridCol w:w="1080"/>
      </w:tblGrid>
      <w:tr w:rsidR="00E231BD" w:rsidRPr="00F47F16" w14:paraId="7BC33813" w14:textId="45BB9E4E" w:rsidTr="00922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C93202C" w14:textId="7A2CA509" w:rsidR="00E231BD" w:rsidRPr="00F47F16" w:rsidRDefault="00E231BD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5600761"/>
            <w:r w:rsidRPr="00F47F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066317F" w14:textId="41353F30" w:rsidR="00E231BD" w:rsidRPr="00F47F16" w:rsidRDefault="00E231BD" w:rsidP="009220F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Case Presentation 1</w:t>
            </w:r>
          </w:p>
        </w:tc>
      </w:tr>
      <w:tr w:rsidR="00E231BD" w:rsidRPr="00F47F16" w14:paraId="1F1CC1E9" w14:textId="3BD0D2A5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0B4B3C92" w14:textId="08D3419F" w:rsidR="00E231BD" w:rsidRPr="00F47F16" w:rsidRDefault="00E231BD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605F76B1" w14:textId="22AC908C" w:rsidR="00E231BD" w:rsidRPr="00F47F16" w:rsidRDefault="00E231BD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9595358" w14:textId="56654D0B" w:rsidR="00E231BD" w:rsidRPr="00F47F16" w:rsidRDefault="00E231BD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  <w:tr w:rsidR="00E231BD" w:rsidRPr="00F47F16" w14:paraId="1EA5585C" w14:textId="5882F748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2D47B9D9" w14:textId="77777777" w:rsidR="00E231BD" w:rsidRPr="00F47F16" w:rsidRDefault="00E231BD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3B18822" w14:textId="77777777" w:rsidR="00E231BD" w:rsidRPr="00F47F16" w:rsidRDefault="00E231BD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CC05313" w14:textId="77777777" w:rsidR="00E231BD" w:rsidRPr="00F47F16" w:rsidRDefault="00E231BD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31BD" w:rsidRPr="00F47F16" w14:paraId="2A64FD1C" w14:textId="6C4FB823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83B86BB" w14:textId="77777777" w:rsidR="00E231BD" w:rsidRPr="00F47F16" w:rsidRDefault="00E231BD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DASS-42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EAC8E73" w14:textId="77777777" w:rsidR="00E231BD" w:rsidRPr="00F47F16" w:rsidRDefault="00E231BD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CE19570" w14:textId="603A2660" w:rsidR="00E231BD" w:rsidRPr="00F47F16" w:rsidRDefault="00E231BD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231BD" w:rsidRPr="00F47F16" w14:paraId="015C244A" w14:textId="4E947F3F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7F4ED1DE" w14:textId="667D9213" w:rsidR="00E231BD" w:rsidRPr="00F47F16" w:rsidRDefault="00E231BD" w:rsidP="009220F9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pression Subscale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DD6226B" w14:textId="77777777" w:rsidR="00E231BD" w:rsidRPr="00F47F16" w:rsidRDefault="00E231BD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AF32495" w14:textId="77777777" w:rsidR="00E231BD" w:rsidRPr="00F47F16" w:rsidRDefault="00E231BD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231BD" w:rsidRPr="00F47F16" w14:paraId="73AA749B" w14:textId="5564B814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6E8D119" w14:textId="77777777" w:rsidR="00E231BD" w:rsidRPr="00F47F16" w:rsidRDefault="00E231BD" w:rsidP="009220F9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iety Subscale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6CAA77FC" w14:textId="54209FF6" w:rsidR="00E231BD" w:rsidRPr="00F47F16" w:rsidRDefault="00E231BD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2C9E3EC" w14:textId="77777777" w:rsidR="00E231BD" w:rsidRPr="00F47F16" w:rsidRDefault="00E231BD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231BD" w:rsidRPr="00F47F16" w14:paraId="09BFF2F5" w14:textId="7CBB2A89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6D4857D7" w14:textId="77777777" w:rsidR="00E231BD" w:rsidRPr="00F47F16" w:rsidRDefault="00E231BD" w:rsidP="009220F9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ess Subscale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B5EC4ED" w14:textId="77777777" w:rsidR="00E231BD" w:rsidRPr="00F47F16" w:rsidRDefault="00E231BD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DB56847" w14:textId="34C91481" w:rsidR="00E231BD" w:rsidRPr="00F47F16" w:rsidRDefault="00E231BD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31BD" w:rsidRPr="00F47F16" w14:paraId="3A27AC50" w14:textId="603E2B36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23D86497" w14:textId="77777777" w:rsidR="00E231BD" w:rsidRPr="00F47F16" w:rsidRDefault="00E231BD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PCL-5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F97C88D" w14:textId="77777777" w:rsidR="00E231BD" w:rsidRPr="00F47F16" w:rsidRDefault="00E231BD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CF59EF1" w14:textId="77777777" w:rsidR="00E231BD" w:rsidRPr="00F47F16" w:rsidRDefault="00E231BD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231BD" w:rsidRPr="00F47F16" w14:paraId="55A88C53" w14:textId="77777777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17605CE" w14:textId="36613F43" w:rsidR="00E231BD" w:rsidRPr="00F47F16" w:rsidRDefault="00E231BD" w:rsidP="009220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iterion B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7C97F42" w14:textId="02FC0426" w:rsidR="00E231BD" w:rsidRPr="00F47F16" w:rsidRDefault="00E231BD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823F57F" w14:textId="1937C547" w:rsidR="00E231BD" w:rsidRPr="00F47F16" w:rsidRDefault="00E231BD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31BD" w:rsidRPr="00F47F16" w14:paraId="0C9DC0CC" w14:textId="77777777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742965D" w14:textId="1EC57733" w:rsidR="00E231BD" w:rsidRPr="00F47F16" w:rsidRDefault="00E231BD" w:rsidP="009220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iterion C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608F5ABB" w14:textId="0B97F35D" w:rsidR="00E231BD" w:rsidRPr="00F47F16" w:rsidRDefault="00E231BD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69895D1" w14:textId="5F5FF499" w:rsidR="00E231BD" w:rsidRPr="00F47F16" w:rsidRDefault="00E231BD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31BD" w:rsidRPr="00F47F16" w14:paraId="6069E605" w14:textId="77777777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7EFB2D27" w14:textId="4734092F" w:rsidR="00E231BD" w:rsidRPr="00F47F16" w:rsidRDefault="00E231BD" w:rsidP="009220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iterion D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5003F4C" w14:textId="11090765" w:rsidR="00E231BD" w:rsidRPr="00F47F16" w:rsidRDefault="00E231BD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588F92F" w14:textId="226D62F8" w:rsidR="00E231BD" w:rsidRPr="00F47F16" w:rsidRDefault="00E231BD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231BD" w:rsidRPr="00F47F16" w14:paraId="7E6ECDEC" w14:textId="77777777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7C341408" w14:textId="34141F28" w:rsidR="00E231BD" w:rsidRPr="00F47F16" w:rsidRDefault="00E231BD" w:rsidP="009220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iterion E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74F17D66" w14:textId="4B218403" w:rsidR="00E231BD" w:rsidRPr="00F47F16" w:rsidRDefault="00E231BD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F64B40D" w14:textId="5FD23E4E" w:rsidR="00E231BD" w:rsidRPr="00F47F16" w:rsidRDefault="00E231BD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31BD" w:rsidRPr="00F47F16" w14:paraId="0234AB2E" w14:textId="18D24CE5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1F0A56F3" w14:textId="77777777" w:rsidR="00E231BD" w:rsidRPr="00F47F16" w:rsidRDefault="00E231BD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AB6729B" w14:textId="0749808E" w:rsidR="00E231BD" w:rsidRPr="00F47F16" w:rsidRDefault="00E231BD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4578556" w14:textId="29D58E18" w:rsidR="00E231BD" w:rsidRPr="00F47F16" w:rsidRDefault="00E231BD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0"/>
    </w:tbl>
    <w:p w14:paraId="7E2CD0D4" w14:textId="77777777" w:rsidR="008369B2" w:rsidRDefault="008369B2" w:rsidP="008A0703"/>
    <w:sectPr w:rsidR="008369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761B7C" w14:textId="77777777" w:rsidR="00A71864" w:rsidRDefault="00A71864" w:rsidP="008A0703">
      <w:pPr>
        <w:spacing w:after="0" w:line="240" w:lineRule="auto"/>
      </w:pPr>
      <w:r>
        <w:separator/>
      </w:r>
    </w:p>
  </w:endnote>
  <w:endnote w:type="continuationSeparator" w:id="0">
    <w:p w14:paraId="3CF79748" w14:textId="77777777" w:rsidR="00A71864" w:rsidRDefault="00A71864" w:rsidP="008A0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53B458" w14:textId="77777777" w:rsidR="002A1C22" w:rsidRDefault="002A1C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FE221A" w14:textId="77777777" w:rsidR="002A1C22" w:rsidRDefault="002A1C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76C7FD" w14:textId="77777777" w:rsidR="002A1C22" w:rsidRDefault="002A1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504B8" w14:textId="77777777" w:rsidR="00A71864" w:rsidRDefault="00A71864" w:rsidP="008A0703">
      <w:pPr>
        <w:spacing w:after="0" w:line="240" w:lineRule="auto"/>
      </w:pPr>
      <w:r>
        <w:separator/>
      </w:r>
    </w:p>
  </w:footnote>
  <w:footnote w:type="continuationSeparator" w:id="0">
    <w:p w14:paraId="31576224" w14:textId="77777777" w:rsidR="00A71864" w:rsidRDefault="00A71864" w:rsidP="008A07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F4133F" w14:textId="77777777" w:rsidR="002A1C22" w:rsidRDefault="002A1C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494842" w14:textId="6CD6DFED" w:rsidR="008A0703" w:rsidRPr="009220F9" w:rsidRDefault="009D22BA" w:rsidP="008A0703">
    <w:pPr>
      <w:pStyle w:val="NormalWeb"/>
      <w:spacing w:before="0" w:beforeAutospacing="0" w:after="0" w:afterAutospacing="0"/>
      <w:rPr>
        <w:color w:val="000000"/>
      </w:rPr>
    </w:pPr>
    <w:r>
      <w:rPr>
        <w:color w:val="000000"/>
      </w:rPr>
      <w:t xml:space="preserve">Supplementary </w:t>
    </w:r>
    <w:r w:rsidR="008A0703" w:rsidRPr="009220F9">
      <w:rPr>
        <w:color w:val="000000"/>
      </w:rPr>
      <w:t xml:space="preserve">Table </w:t>
    </w:r>
    <w:r>
      <w:rPr>
        <w:color w:val="000000"/>
      </w:rPr>
      <w:t>2</w:t>
    </w:r>
    <w:r w:rsidR="008A0703" w:rsidRPr="009220F9">
      <w:rPr>
        <w:color w:val="000000"/>
      </w:rPr>
      <w:t xml:space="preserve">. Baseline and </w:t>
    </w:r>
    <w:r w:rsidR="009220F9">
      <w:rPr>
        <w:color w:val="000000"/>
      </w:rPr>
      <w:t>F</w:t>
    </w:r>
    <w:r w:rsidR="008A0703" w:rsidRPr="009220F9">
      <w:rPr>
        <w:color w:val="000000"/>
      </w:rPr>
      <w:t>ollow</w:t>
    </w:r>
    <w:r w:rsidR="009220F9">
      <w:rPr>
        <w:color w:val="000000"/>
      </w:rPr>
      <w:t>-</w:t>
    </w:r>
    <w:r w:rsidR="008A0703" w:rsidRPr="009220F9">
      <w:rPr>
        <w:color w:val="000000"/>
      </w:rPr>
      <w:t xml:space="preserve">up </w:t>
    </w:r>
    <w:r w:rsidR="009220F9">
      <w:rPr>
        <w:color w:val="000000"/>
      </w:rPr>
      <w:t>Assessment</w:t>
    </w:r>
    <w:r w:rsidR="008A0703" w:rsidRPr="009220F9">
      <w:rPr>
        <w:color w:val="000000"/>
      </w:rPr>
      <w:t xml:space="preserve"> </w:t>
    </w:r>
    <w:r w:rsidR="009220F9">
      <w:rPr>
        <w:color w:val="000000"/>
      </w:rPr>
      <w:t>S</w:t>
    </w:r>
    <w:r w:rsidR="008A0703" w:rsidRPr="009220F9">
      <w:rPr>
        <w:color w:val="000000"/>
      </w:rPr>
      <w:t xml:space="preserve">cores for </w:t>
    </w:r>
    <w:r w:rsidR="009220F9">
      <w:rPr>
        <w:color w:val="000000"/>
      </w:rPr>
      <w:t xml:space="preserve">Case </w:t>
    </w:r>
    <w:r w:rsidR="0089551A">
      <w:rPr>
        <w:color w:val="000000"/>
      </w:rPr>
      <w:t>Presentation</w:t>
    </w:r>
    <w:r w:rsidR="007C6D56">
      <w:rPr>
        <w:color w:val="000000"/>
      </w:rPr>
      <w:t xml:space="preserve"> 1</w:t>
    </w:r>
    <w:r w:rsidR="0089551A">
      <w:rPr>
        <w:color w:val="000000"/>
      </w:rPr>
      <w:t>.</w:t>
    </w:r>
    <w:r w:rsidR="008A0703" w:rsidRPr="009220F9">
      <w:rPr>
        <w:color w:val="000000"/>
      </w:rPr>
      <w:t xml:space="preserve"> Generalized Anxiety Disorder-7 (GAD-7), Depression Anxiety Stress Scale (DASS-42), PTSD Checklist for DSM-5 (PCL-5) and Patient Health Questionnaire -9 (PHQ-9)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FEC0D" w14:textId="77777777" w:rsidR="002A1C22" w:rsidRDefault="002A1C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0MDU1MrI0NzK2NDRR0lEKTi0uzszPAykwqwUACIGvSywAAAA="/>
  </w:docVars>
  <w:rsids>
    <w:rsidRoot w:val="008B4787"/>
    <w:rsid w:val="00000C6D"/>
    <w:rsid w:val="000173D6"/>
    <w:rsid w:val="00036280"/>
    <w:rsid w:val="00117A98"/>
    <w:rsid w:val="002504C6"/>
    <w:rsid w:val="002A1C22"/>
    <w:rsid w:val="003015DF"/>
    <w:rsid w:val="0032096E"/>
    <w:rsid w:val="0033020C"/>
    <w:rsid w:val="0040074B"/>
    <w:rsid w:val="00420249"/>
    <w:rsid w:val="00423C30"/>
    <w:rsid w:val="004C015C"/>
    <w:rsid w:val="004D531B"/>
    <w:rsid w:val="005D5B17"/>
    <w:rsid w:val="007761DD"/>
    <w:rsid w:val="007C6D56"/>
    <w:rsid w:val="007D2955"/>
    <w:rsid w:val="00826247"/>
    <w:rsid w:val="008369B2"/>
    <w:rsid w:val="0089551A"/>
    <w:rsid w:val="008A0703"/>
    <w:rsid w:val="008B4787"/>
    <w:rsid w:val="008F3FC5"/>
    <w:rsid w:val="009220F9"/>
    <w:rsid w:val="00943407"/>
    <w:rsid w:val="009C4426"/>
    <w:rsid w:val="009D22BA"/>
    <w:rsid w:val="00A06C3D"/>
    <w:rsid w:val="00A06FAE"/>
    <w:rsid w:val="00A47D07"/>
    <w:rsid w:val="00A71864"/>
    <w:rsid w:val="00A9546B"/>
    <w:rsid w:val="00AB42B3"/>
    <w:rsid w:val="00B06788"/>
    <w:rsid w:val="00BB64D5"/>
    <w:rsid w:val="00D3007A"/>
    <w:rsid w:val="00DC0581"/>
    <w:rsid w:val="00E231BD"/>
    <w:rsid w:val="00E26C17"/>
    <w:rsid w:val="00F47F16"/>
    <w:rsid w:val="00FF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42A6"/>
  <w15:chartTrackingRefBased/>
  <w15:docId w15:val="{7A21DF75-7A8A-4C76-8553-16B27D84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7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7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4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0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703"/>
  </w:style>
  <w:style w:type="paragraph" w:styleId="Footer">
    <w:name w:val="footer"/>
    <w:basedOn w:val="Normal"/>
    <w:link w:val="FooterChar"/>
    <w:uiPriority w:val="99"/>
    <w:unhideWhenUsed/>
    <w:rsid w:val="008A0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703"/>
  </w:style>
  <w:style w:type="table" w:styleId="GridTable1Light">
    <w:name w:val="Grid Table 1 Light"/>
    <w:basedOn w:val="TableNormal"/>
    <w:uiPriority w:val="46"/>
    <w:rsid w:val="008A07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8A07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26C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aurent</dc:creator>
  <cp:keywords/>
  <dc:description/>
  <cp:lastModifiedBy>Nicole Laurent</cp:lastModifiedBy>
  <cp:revision>2</cp:revision>
  <cp:lastPrinted>2024-12-20T21:23:00Z</cp:lastPrinted>
  <dcterms:created xsi:type="dcterms:W3CDTF">2025-01-27T20:41:00Z</dcterms:created>
  <dcterms:modified xsi:type="dcterms:W3CDTF">2025-01-27T20:41:00Z</dcterms:modified>
</cp:coreProperties>
</file>